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483" w:rsidRDefault="00E03483" w:rsidP="00E0348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: Number of prioritized variants during the WES data filtering analysis</w:t>
      </w:r>
    </w:p>
    <w:tbl>
      <w:tblPr>
        <w:tblW w:w="7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80"/>
        <w:gridCol w:w="1300"/>
      </w:tblGrid>
      <w:tr w:rsidR="00E03483" w:rsidRPr="00680139" w:rsidTr="0043707C">
        <w:trPr>
          <w:trHeight w:val="405"/>
        </w:trPr>
        <w:tc>
          <w:tcPr>
            <w:tcW w:w="628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68013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Types of </w:t>
            </w:r>
            <w:proofErr w:type="spellStart"/>
            <w:r w:rsidRPr="0068013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ariants</w:t>
            </w:r>
            <w:proofErr w:type="spellEnd"/>
          </w:p>
        </w:tc>
        <w:tc>
          <w:tcPr>
            <w:tcW w:w="130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80139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riants</w:t>
            </w:r>
            <w:proofErr w:type="spellEnd"/>
          </w:p>
        </w:tc>
      </w:tr>
      <w:tr w:rsidR="00E03483" w:rsidRPr="00680139" w:rsidTr="0043707C">
        <w:trPr>
          <w:trHeight w:val="40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Exon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spli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site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variant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11 258</w:t>
            </w:r>
          </w:p>
        </w:tc>
      </w:tr>
      <w:tr w:rsidR="00E03483" w:rsidRPr="00680139" w:rsidTr="0043707C">
        <w:trPr>
          <w:trHeight w:val="40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are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variants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&lt;1% in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healthy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populat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1148</w:t>
            </w:r>
          </w:p>
        </w:tc>
      </w:tr>
      <w:tr w:rsidR="00E03483" w:rsidRPr="00680139" w:rsidTr="0043707C">
        <w:trPr>
          <w:trHeight w:val="40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P</w:t>
            </w: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redicted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deleterious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variants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SIFT and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PolyPhen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111</w:t>
            </w:r>
          </w:p>
        </w:tc>
      </w:tr>
      <w:tr w:rsidR="00E03483" w:rsidRPr="00680139" w:rsidTr="0043707C">
        <w:trPr>
          <w:trHeight w:val="40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P</w:t>
            </w: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redicted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deleterious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Pr="00680139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de novo</w:t>
            </w: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varia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</w:tr>
      <w:tr w:rsidR="00E03483" w:rsidRPr="00680139" w:rsidTr="0043707C">
        <w:trPr>
          <w:trHeight w:val="405"/>
        </w:trPr>
        <w:tc>
          <w:tcPr>
            <w:tcW w:w="628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P</w:t>
            </w: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redicted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deleterious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compound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heterozygous</w:t>
            </w:r>
            <w:proofErr w:type="spellEnd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varia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483" w:rsidRPr="00680139" w:rsidRDefault="00E03483" w:rsidP="0043707C">
            <w:pPr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680139">
              <w:rPr>
                <w:rFonts w:ascii="Times New Roman" w:hAnsi="Times New Roman" w:cs="Times New Roman"/>
                <w:color w:val="000000" w:themeColor="text1"/>
                <w:kern w:val="24"/>
              </w:rPr>
              <w:t>0</w:t>
            </w:r>
          </w:p>
        </w:tc>
      </w:tr>
    </w:tbl>
    <w:p w:rsidR="00C57B3D" w:rsidRDefault="00C57B3D">
      <w:bookmarkStart w:id="0" w:name="_GoBack"/>
      <w:bookmarkEnd w:id="0"/>
    </w:p>
    <w:sectPr w:rsidR="00C57B3D" w:rsidSect="00C57B3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483"/>
    <w:rsid w:val="00C57B3D"/>
    <w:rsid w:val="00E0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0F0D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7</Characters>
  <Application>Microsoft Macintosh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Jacob</dc:creator>
  <cp:keywords/>
  <dc:description/>
  <cp:lastModifiedBy>Arthur Jacob</cp:lastModifiedBy>
  <cp:revision>1</cp:revision>
  <dcterms:created xsi:type="dcterms:W3CDTF">2020-04-20T11:02:00Z</dcterms:created>
  <dcterms:modified xsi:type="dcterms:W3CDTF">2020-04-20T11:02:00Z</dcterms:modified>
</cp:coreProperties>
</file>